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4D21" w:rsidRPr="00260897" w:rsidDel="00144A3D" w:rsidRDefault="00304D21" w:rsidP="00304D21">
      <w:pPr>
        <w:rPr>
          <w:del w:id="0" w:author="hellmanm" w:date="2017-07-25T15:13:00Z"/>
          <w:rFonts w:ascii="Arial" w:hAnsi="Arial" w:cs="Arial"/>
          <w:b/>
          <w:u w:val="single"/>
        </w:rPr>
      </w:pPr>
      <w:del w:id="1" w:author="hellmanm" w:date="2017-07-25T15:13:00Z">
        <w:r w:rsidRPr="00260897" w:rsidDel="00144A3D">
          <w:rPr>
            <w:rFonts w:ascii="Arial" w:hAnsi="Arial" w:cs="Arial"/>
            <w:b/>
            <w:u w:val="single"/>
          </w:rPr>
          <w:delText xml:space="preserve">Supplemental Tables: </w:delText>
        </w:r>
      </w:del>
    </w:p>
    <w:p w:rsidR="00304D21" w:rsidRPr="00260897" w:rsidRDefault="00304D21" w:rsidP="00304D21">
      <w:pPr>
        <w:rPr>
          <w:rFonts w:ascii="Arial" w:hAnsi="Arial" w:cs="Arial"/>
          <w:b/>
          <w:sz w:val="20"/>
          <w:szCs w:val="20"/>
          <w:u w:val="single"/>
        </w:rPr>
      </w:pPr>
      <w:del w:id="2" w:author="hellmanm" w:date="2017-07-25T15:13:00Z">
        <w:r w:rsidRPr="00260897" w:rsidDel="00144A3D">
          <w:rPr>
            <w:rFonts w:ascii="Arial" w:hAnsi="Arial" w:cs="Arial"/>
            <w:b/>
            <w:sz w:val="20"/>
            <w:szCs w:val="20"/>
            <w:u w:val="single"/>
          </w:rPr>
          <w:delText>Supplemental Table</w:delText>
        </w:r>
      </w:del>
      <w:ins w:id="3" w:author="hellmanm" w:date="2017-07-25T15:13:00Z">
        <w:r w:rsidR="00144A3D">
          <w:rPr>
            <w:rFonts w:ascii="Arial" w:hAnsi="Arial" w:cs="Arial"/>
            <w:b/>
            <w:sz w:val="20"/>
            <w:szCs w:val="20"/>
            <w:u w:val="single"/>
          </w:rPr>
          <w:t>S</w:t>
        </w:r>
      </w:ins>
      <w:del w:id="4" w:author="hellmanm" w:date="2017-07-25T15:13:00Z">
        <w:r w:rsidRPr="00260897" w:rsidDel="00144A3D">
          <w:rPr>
            <w:rFonts w:ascii="Arial" w:hAnsi="Arial" w:cs="Arial"/>
            <w:b/>
            <w:sz w:val="20"/>
            <w:szCs w:val="20"/>
            <w:u w:val="single"/>
          </w:rPr>
          <w:delText xml:space="preserve"> </w:delText>
        </w:r>
      </w:del>
      <w:r w:rsidRPr="00260897">
        <w:rPr>
          <w:rFonts w:ascii="Arial" w:hAnsi="Arial" w:cs="Arial"/>
          <w:b/>
          <w:sz w:val="20"/>
          <w:szCs w:val="20"/>
          <w:u w:val="single"/>
        </w:rPr>
        <w:t>1</w:t>
      </w:r>
      <w:ins w:id="5" w:author="hellmanm" w:date="2017-07-25T15:13:00Z">
        <w:r w:rsidR="00144A3D">
          <w:rPr>
            <w:rFonts w:ascii="Arial" w:hAnsi="Arial" w:cs="Arial"/>
            <w:b/>
            <w:sz w:val="20"/>
            <w:szCs w:val="20"/>
            <w:u w:val="single"/>
          </w:rPr>
          <w:t xml:space="preserve"> Table</w:t>
        </w:r>
      </w:ins>
      <w:r w:rsidRPr="00260897">
        <w:rPr>
          <w:rFonts w:ascii="Arial" w:hAnsi="Arial" w:cs="Arial"/>
          <w:b/>
          <w:sz w:val="20"/>
          <w:szCs w:val="20"/>
          <w:u w:val="single"/>
        </w:rPr>
        <w:t xml:space="preserve">: Clinicopathologic Features, Treatment and Survival Data, stratified by PD-L1 M-score </w:t>
      </w:r>
    </w:p>
    <w:tbl>
      <w:tblPr>
        <w:tblW w:w="10908" w:type="dxa"/>
        <w:tblInd w:w="-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517"/>
        <w:gridCol w:w="581"/>
        <w:gridCol w:w="540"/>
        <w:gridCol w:w="589"/>
        <w:gridCol w:w="41"/>
        <w:gridCol w:w="679"/>
        <w:gridCol w:w="41"/>
        <w:gridCol w:w="1039"/>
        <w:gridCol w:w="41"/>
        <w:gridCol w:w="1676"/>
        <w:gridCol w:w="41"/>
        <w:gridCol w:w="976"/>
        <w:gridCol w:w="41"/>
        <w:gridCol w:w="679"/>
        <w:gridCol w:w="41"/>
        <w:gridCol w:w="679"/>
        <w:gridCol w:w="41"/>
        <w:gridCol w:w="1129"/>
        <w:gridCol w:w="41"/>
        <w:gridCol w:w="720"/>
        <w:gridCol w:w="56"/>
        <w:gridCol w:w="720"/>
      </w:tblGrid>
      <w:tr w:rsidR="00304D21" w:rsidRPr="00260897" w:rsidTr="00FD1A58">
        <w:tc>
          <w:tcPr>
            <w:tcW w:w="517" w:type="dxa"/>
            <w:tcBorders>
              <w:bottom w:val="single" w:sz="4" w:space="0" w:color="auto"/>
            </w:tcBorders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60897">
              <w:rPr>
                <w:rFonts w:ascii="Arial" w:hAnsi="Arial" w:cs="Arial"/>
                <w:b/>
                <w:sz w:val="18"/>
                <w:szCs w:val="18"/>
              </w:rPr>
              <w:t>Age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60897">
              <w:rPr>
                <w:rFonts w:ascii="Arial" w:hAnsi="Arial" w:cs="Arial"/>
                <w:b/>
                <w:sz w:val="18"/>
                <w:szCs w:val="18"/>
              </w:rPr>
              <w:t>Sex</w:t>
            </w:r>
          </w:p>
        </w:tc>
        <w:tc>
          <w:tcPr>
            <w:tcW w:w="630" w:type="dxa"/>
            <w:gridSpan w:val="2"/>
            <w:tcBorders>
              <w:bottom w:val="single" w:sz="4" w:space="0" w:color="auto"/>
            </w:tcBorders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60897">
              <w:rPr>
                <w:rFonts w:ascii="Arial" w:hAnsi="Arial" w:cs="Arial"/>
                <w:b/>
                <w:sz w:val="18"/>
                <w:szCs w:val="18"/>
              </w:rPr>
              <w:t>KPS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60897">
              <w:rPr>
                <w:rFonts w:ascii="Arial" w:hAnsi="Arial" w:cs="Arial"/>
                <w:b/>
                <w:sz w:val="18"/>
                <w:szCs w:val="18"/>
              </w:rPr>
              <w:t>Initial</w:t>
            </w:r>
          </w:p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60897">
              <w:rPr>
                <w:rFonts w:ascii="Arial" w:hAnsi="Arial" w:cs="Arial"/>
                <w:b/>
                <w:sz w:val="18"/>
                <w:szCs w:val="18"/>
              </w:rPr>
              <w:t>Stage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</w:tcBorders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60897">
              <w:rPr>
                <w:rFonts w:ascii="Arial" w:hAnsi="Arial" w:cs="Arial"/>
                <w:b/>
                <w:sz w:val="18"/>
                <w:szCs w:val="18"/>
              </w:rPr>
              <w:t>Histology</w:t>
            </w:r>
          </w:p>
        </w:tc>
        <w:tc>
          <w:tcPr>
            <w:tcW w:w="1717" w:type="dxa"/>
            <w:gridSpan w:val="2"/>
            <w:tcBorders>
              <w:bottom w:val="single" w:sz="4" w:space="0" w:color="auto"/>
            </w:tcBorders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60897">
              <w:rPr>
                <w:rFonts w:ascii="Arial" w:hAnsi="Arial" w:cs="Arial"/>
                <w:b/>
                <w:sz w:val="18"/>
                <w:szCs w:val="18"/>
              </w:rPr>
              <w:t>Sample Site</w:t>
            </w:r>
          </w:p>
        </w:tc>
        <w:tc>
          <w:tcPr>
            <w:tcW w:w="1017" w:type="dxa"/>
            <w:gridSpan w:val="2"/>
            <w:tcBorders>
              <w:bottom w:val="single" w:sz="4" w:space="0" w:color="auto"/>
            </w:tcBorders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260897">
              <w:rPr>
                <w:rFonts w:ascii="Arial" w:hAnsi="Arial" w:cs="Arial"/>
                <w:b/>
                <w:sz w:val="18"/>
                <w:szCs w:val="18"/>
              </w:rPr>
              <w:t>Periop</w:t>
            </w:r>
            <w:proofErr w:type="spellEnd"/>
          </w:p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60897">
              <w:rPr>
                <w:rFonts w:ascii="Arial" w:hAnsi="Arial" w:cs="Arial"/>
                <w:b/>
                <w:sz w:val="18"/>
                <w:szCs w:val="18"/>
              </w:rPr>
              <w:t>Therapy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260897">
              <w:rPr>
                <w:rFonts w:ascii="Arial" w:hAnsi="Arial" w:cs="Arial"/>
                <w:b/>
                <w:sz w:val="18"/>
                <w:szCs w:val="18"/>
              </w:rPr>
              <w:t>Tx</w:t>
            </w:r>
            <w:proofErr w:type="spellEnd"/>
            <w:r w:rsidRPr="00260897">
              <w:rPr>
                <w:rFonts w:ascii="Arial" w:hAnsi="Arial" w:cs="Arial"/>
                <w:b/>
                <w:sz w:val="18"/>
                <w:szCs w:val="18"/>
              </w:rPr>
              <w:t xml:space="preserve"> Lines</w:t>
            </w:r>
          </w:p>
        </w:tc>
        <w:tc>
          <w:tcPr>
            <w:tcW w:w="720" w:type="dxa"/>
            <w:gridSpan w:val="2"/>
            <w:tcBorders>
              <w:bottom w:val="single" w:sz="4" w:space="0" w:color="auto"/>
            </w:tcBorders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60897">
              <w:rPr>
                <w:rFonts w:ascii="Arial" w:hAnsi="Arial" w:cs="Arial"/>
                <w:b/>
                <w:sz w:val="18"/>
                <w:szCs w:val="18"/>
              </w:rPr>
              <w:t>OS (mon)</w:t>
            </w:r>
          </w:p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60897">
              <w:rPr>
                <w:rFonts w:ascii="Arial" w:hAnsi="Arial" w:cs="Arial"/>
                <w:b/>
                <w:sz w:val="18"/>
                <w:szCs w:val="18"/>
              </w:rPr>
              <w:t>PD-L1</w:t>
            </w:r>
          </w:p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60897">
              <w:rPr>
                <w:rFonts w:ascii="Arial" w:hAnsi="Arial" w:cs="Arial"/>
                <w:b/>
                <w:sz w:val="18"/>
                <w:szCs w:val="18"/>
              </w:rPr>
              <w:t xml:space="preserve"> (M-score</w:t>
            </w:r>
            <w:r w:rsidRPr="00260897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#</w:t>
            </w:r>
            <w:r w:rsidRPr="00260897">
              <w:rPr>
                <w:rFonts w:ascii="Arial" w:hAnsi="Arial" w:cs="Arial"/>
                <w:b/>
                <w:sz w:val="18"/>
                <w:szCs w:val="18"/>
              </w:rPr>
              <w:t>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  <w:vertAlign w:val="superscript"/>
              </w:rPr>
            </w:pPr>
            <w:r w:rsidRPr="00260897">
              <w:rPr>
                <w:rFonts w:ascii="Arial" w:hAnsi="Arial" w:cs="Arial"/>
                <w:b/>
                <w:sz w:val="18"/>
                <w:szCs w:val="18"/>
              </w:rPr>
              <w:t>CD8+ T-cell</w:t>
            </w:r>
          </w:p>
        </w:tc>
        <w:tc>
          <w:tcPr>
            <w:tcW w:w="776" w:type="dxa"/>
            <w:gridSpan w:val="2"/>
            <w:tcBorders>
              <w:bottom w:val="single" w:sz="4" w:space="0" w:color="auto"/>
            </w:tcBorders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sz w:val="18"/>
                <w:szCs w:val="18"/>
              </w:rPr>
            </w:pPr>
            <w:r w:rsidRPr="00260897">
              <w:rPr>
                <w:rFonts w:ascii="Arial" w:hAnsi="Arial" w:cs="Arial"/>
                <w:b/>
                <w:sz w:val="18"/>
                <w:szCs w:val="18"/>
              </w:rPr>
              <w:t>CD3+ T-cell</w:t>
            </w:r>
          </w:p>
        </w:tc>
      </w:tr>
      <w:tr w:rsidR="00304D21" w:rsidRPr="00260897" w:rsidTr="00FD1A58">
        <w:trPr>
          <w:trHeight w:val="287"/>
        </w:trPr>
        <w:tc>
          <w:tcPr>
            <w:tcW w:w="10908" w:type="dxa"/>
            <w:gridSpan w:val="22"/>
            <w:shd w:val="clear" w:color="auto" w:fill="BFBFBF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60897">
              <w:rPr>
                <w:rFonts w:ascii="Arial" w:hAnsi="Arial" w:cs="Arial"/>
                <w:b/>
                <w:i/>
                <w:sz w:val="18"/>
                <w:szCs w:val="18"/>
              </w:rPr>
              <w:t>Thymomas</w:t>
            </w:r>
          </w:p>
        </w:tc>
      </w:tr>
      <w:tr w:rsidR="00304D21" w:rsidRPr="00260897" w:rsidTr="00FD1A58">
        <w:trPr>
          <w:trHeight w:val="350"/>
        </w:trPr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B2 + B3</w:t>
            </w:r>
            <w:r w:rsidR="00FD1A58" w:rsidRPr="00FD1A58">
              <w:rPr>
                <w:rFonts w:ascii="Arial" w:hAnsi="Arial" w:cs="Arial"/>
                <w:sz w:val="18"/>
                <w:szCs w:val="18"/>
                <w:vertAlign w:val="superscript"/>
              </w:rPr>
              <w:t xml:space="preserve"> </w:t>
            </w:r>
            <w:ins w:id="6" w:author="arbourk" w:date="2017-06-26T15:50:00Z">
              <w:r w:rsidR="00FD1A58">
                <w:rPr>
                  <w:rFonts w:ascii="Arial" w:hAnsi="Arial" w:cs="Arial"/>
                  <w:sz w:val="18"/>
                  <w:szCs w:val="18"/>
                  <w:vertAlign w:val="superscript"/>
                </w:rPr>
                <w:t>Ŧ</w:t>
              </w:r>
            </w:ins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Thymectomy</w:t>
            </w: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11.7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04D21" w:rsidRPr="00260897" w:rsidTr="00FD1A58">
        <w:trPr>
          <w:trHeight w:val="350"/>
        </w:trPr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VA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B3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Lung Wedge</w:t>
            </w: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3.5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04D21" w:rsidRPr="00260897" w:rsidTr="00FD1A58">
        <w:trPr>
          <w:trHeight w:val="350"/>
        </w:trPr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B2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ediastinal Mass</w:t>
            </w: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6.0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5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04D21" w:rsidRPr="00260897" w:rsidTr="00FD1A58">
        <w:trPr>
          <w:trHeight w:val="350"/>
        </w:trPr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VB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B3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Thymectomy</w:t>
            </w: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86.6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04D21" w:rsidRPr="00260897" w:rsidTr="00FD1A58">
        <w:trPr>
          <w:trHeight w:val="350"/>
        </w:trPr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VA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B2 + B3</w:t>
            </w:r>
            <w:ins w:id="7" w:author="arbourk" w:date="2017-06-26T15:50:00Z">
              <w:r w:rsidR="00FD1A58">
                <w:rPr>
                  <w:rFonts w:ascii="Arial" w:hAnsi="Arial" w:cs="Arial"/>
                  <w:sz w:val="18"/>
                  <w:szCs w:val="18"/>
                </w:rPr>
                <w:t>Ŧ</w:t>
              </w:r>
            </w:ins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Thymectomy</w:t>
            </w: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7.8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N/A</w:t>
            </w:r>
            <w:r w:rsidR="00FD1A58">
              <w:rPr>
                <w:rFonts w:ascii="Arial" w:hAnsi="Arial" w:cs="Arial"/>
                <w:sz w:val="18"/>
                <w:szCs w:val="18"/>
              </w:rPr>
              <w:t>*</w:t>
            </w:r>
          </w:p>
        </w:tc>
      </w:tr>
      <w:tr w:rsidR="00304D21" w:rsidRPr="00260897" w:rsidTr="00FD1A58">
        <w:trPr>
          <w:trHeight w:val="350"/>
        </w:trPr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B3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Thymectomy</w:t>
            </w: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9.3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04D21" w:rsidRPr="00260897" w:rsidTr="00FD1A58">
        <w:trPr>
          <w:trHeight w:val="350"/>
        </w:trPr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B3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ediastinal Mass</w:t>
            </w: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8.1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04D21" w:rsidRPr="00260897" w:rsidTr="00FD1A58">
        <w:trPr>
          <w:trHeight w:val="350"/>
        </w:trPr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VB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B3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Lung resection</w:t>
            </w: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40.4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04D21" w:rsidRPr="00260897" w:rsidTr="00FD1A58">
        <w:trPr>
          <w:trHeight w:val="350"/>
        </w:trPr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0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B3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Thymectomy</w:t>
            </w: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63.4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04D21" w:rsidRPr="00260897" w:rsidTr="00FD1A58">
        <w:trPr>
          <w:trHeight w:val="350"/>
        </w:trPr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B3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Pleura</w:t>
            </w: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62.6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04D21" w:rsidRPr="00260897" w:rsidTr="00FD1A58">
        <w:trPr>
          <w:trHeight w:val="350"/>
        </w:trPr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VA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B3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ediastinal Mass</w:t>
            </w: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43.2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04D21" w:rsidRPr="00260897" w:rsidTr="00FD1A58">
        <w:trPr>
          <w:trHeight w:val="350"/>
        </w:trPr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VA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B3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ediastinal Mass</w:t>
            </w: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NA*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1.6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04D21" w:rsidRPr="00260897" w:rsidTr="00FD1A58">
        <w:trPr>
          <w:trHeight w:val="350"/>
        </w:trPr>
        <w:tc>
          <w:tcPr>
            <w:tcW w:w="10908" w:type="dxa"/>
            <w:gridSpan w:val="22"/>
            <w:shd w:val="clear" w:color="auto" w:fill="BFBFBF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260897">
              <w:rPr>
                <w:rFonts w:ascii="Arial" w:hAnsi="Arial" w:cs="Arial"/>
                <w:b/>
                <w:i/>
                <w:sz w:val="18"/>
                <w:szCs w:val="18"/>
              </w:rPr>
              <w:t>Thymic Carcinomas</w:t>
            </w:r>
          </w:p>
        </w:tc>
      </w:tr>
      <w:tr w:rsidR="00304D21" w:rsidRPr="00260897" w:rsidTr="00FD1A58"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Squamous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Lingula</w:t>
            </w:r>
          </w:p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79.2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04D21" w:rsidRPr="00260897" w:rsidTr="00FD1A58"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Squamous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Thymectomy</w:t>
            </w:r>
          </w:p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72.6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04D21" w:rsidRPr="00260897" w:rsidTr="00FD1A58"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VA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Squamous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ediastinal Mass</w:t>
            </w:r>
          </w:p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4.4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60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04D21" w:rsidRPr="00260897" w:rsidTr="00FD1A58"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Squamous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Thymectomy</w:t>
            </w:r>
          </w:p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76.5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04D21" w:rsidRPr="00260897" w:rsidTr="00FD1A58"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VB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Squamous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ediastinal Mass</w:t>
            </w:r>
          </w:p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NA*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9.0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04D21" w:rsidRPr="00260897" w:rsidTr="00FD1A58"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56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VB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Squamous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Thymectomy</w:t>
            </w:r>
          </w:p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70.4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04D21" w:rsidRPr="00260897" w:rsidTr="00FD1A58"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Squamous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Thymectomy</w:t>
            </w:r>
          </w:p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4.9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</w:tr>
      <w:tr w:rsidR="00304D21" w:rsidRPr="00260897" w:rsidTr="00FD1A58">
        <w:trPr>
          <w:trHeight w:val="305"/>
        </w:trPr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Squamous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Thymectomy</w:t>
            </w:r>
          </w:p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80.3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304D21" w:rsidRPr="00260897" w:rsidTr="00FD1A58">
        <w:trPr>
          <w:trHeight w:val="332"/>
        </w:trPr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F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VA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Basaloid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 xml:space="preserve">Mediastinal Mass </w:t>
            </w: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9.1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04D21" w:rsidRPr="00260897" w:rsidTr="00FD1A58"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Squamous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Chest wall mass</w:t>
            </w:r>
          </w:p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22.9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304D21" w:rsidRPr="00260897" w:rsidTr="00FD1A58">
        <w:tc>
          <w:tcPr>
            <w:tcW w:w="517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81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54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</w:t>
            </w:r>
          </w:p>
        </w:tc>
        <w:tc>
          <w:tcPr>
            <w:tcW w:w="589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IVB</w:t>
            </w:r>
          </w:p>
        </w:tc>
        <w:tc>
          <w:tcPr>
            <w:tcW w:w="108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Squamous</w:t>
            </w:r>
          </w:p>
        </w:tc>
        <w:tc>
          <w:tcPr>
            <w:tcW w:w="17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Mediastinal Mass</w:t>
            </w:r>
          </w:p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17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72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41.2</w:t>
            </w:r>
          </w:p>
        </w:tc>
        <w:tc>
          <w:tcPr>
            <w:tcW w:w="1170" w:type="dxa"/>
            <w:gridSpan w:val="2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7" w:type="dxa"/>
            <w:gridSpan w:val="3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304D21" w:rsidRPr="00260897" w:rsidRDefault="00304D21" w:rsidP="00FD1A58">
            <w:pPr>
              <w:spacing w:after="0"/>
              <w:rPr>
                <w:rFonts w:ascii="Arial" w:hAnsi="Arial" w:cs="Arial"/>
                <w:sz w:val="18"/>
                <w:szCs w:val="18"/>
              </w:rPr>
            </w:pPr>
            <w:r w:rsidRPr="00260897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:rsidR="00304D21" w:rsidRPr="00FD1A58" w:rsidDel="0070199A" w:rsidRDefault="00304D21" w:rsidP="00304D21">
      <w:pPr>
        <w:rPr>
          <w:del w:id="8" w:author="hellmanm" w:date="2017-07-25T15:06:00Z"/>
          <w:rFonts w:ascii="Arial" w:hAnsi="Arial" w:cs="Arial"/>
          <w:sz w:val="16"/>
          <w:szCs w:val="16"/>
        </w:rPr>
      </w:pPr>
      <w:r w:rsidRPr="00FD1A58">
        <w:rPr>
          <w:rFonts w:ascii="Arial" w:hAnsi="Arial" w:cs="Arial"/>
          <w:sz w:val="16"/>
          <w:szCs w:val="16"/>
        </w:rPr>
        <w:t>*NA= not available</w:t>
      </w:r>
      <w:r w:rsidR="00FD1A58" w:rsidRPr="00FD1A58">
        <w:rPr>
          <w:rFonts w:ascii="Arial" w:hAnsi="Arial" w:cs="Arial"/>
          <w:sz w:val="16"/>
          <w:szCs w:val="16"/>
        </w:rPr>
        <w:t xml:space="preserve">, </w:t>
      </w:r>
      <w:r w:rsidRPr="00FD1A58">
        <w:rPr>
          <w:rFonts w:ascii="Arial" w:hAnsi="Arial" w:cs="Arial"/>
          <w:sz w:val="16"/>
          <w:szCs w:val="16"/>
        </w:rPr>
        <w:t>#M-score= membranous tumor cell staining with PD-L1 antibody clone E1L3N, where 100 tumor cells are scored, and ≥25 positive cells represents PD-L1 positivity, mon=months, basaloid= this case is a basaloid thymic carcinoma</w:t>
      </w:r>
      <w:proofErr w:type="gramStart"/>
      <w:r w:rsidR="00FD1A58">
        <w:rPr>
          <w:rFonts w:ascii="Arial" w:hAnsi="Arial" w:cs="Arial"/>
          <w:sz w:val="16"/>
          <w:szCs w:val="16"/>
        </w:rPr>
        <w:t>,</w:t>
      </w:r>
      <w:ins w:id="9" w:author="arbourk" w:date="2017-06-26T15:49:00Z">
        <w:r w:rsidR="00FD1A58">
          <w:rPr>
            <w:rFonts w:ascii="Arial" w:hAnsi="Arial" w:cs="Arial"/>
            <w:sz w:val="16"/>
            <w:szCs w:val="16"/>
          </w:rPr>
          <w:t xml:space="preserve"> </w:t>
        </w:r>
        <w:r w:rsidR="00FD1A58" w:rsidRPr="00FD1A58">
          <w:rPr>
            <w:rFonts w:ascii="Arial" w:hAnsi="Arial" w:cs="Arial"/>
            <w:sz w:val="16"/>
            <w:szCs w:val="16"/>
          </w:rPr>
          <w:t>,</w:t>
        </w:r>
        <w:proofErr w:type="gramEnd"/>
        <w:r w:rsidR="00FD1A58" w:rsidRPr="00FD1A58">
          <w:rPr>
            <w:rFonts w:ascii="Arial" w:hAnsi="Arial" w:cs="Arial"/>
            <w:sz w:val="16"/>
            <w:szCs w:val="16"/>
          </w:rPr>
          <w:t xml:space="preserve">  Ŧ= samples present combined WHO Type B2+B3 histology where the tumor was found to be heterogeneous and tumors listed contained areas of </w:t>
        </w:r>
        <w:proofErr w:type="spellStart"/>
        <w:r w:rsidR="00FD1A58" w:rsidRPr="00FD1A58">
          <w:rPr>
            <w:rFonts w:ascii="Arial" w:hAnsi="Arial" w:cs="Arial"/>
            <w:sz w:val="16"/>
            <w:szCs w:val="16"/>
          </w:rPr>
          <w:t>borht</w:t>
        </w:r>
        <w:proofErr w:type="spellEnd"/>
        <w:r w:rsidR="00FD1A58" w:rsidRPr="00FD1A58">
          <w:rPr>
            <w:rFonts w:ascii="Arial" w:hAnsi="Arial" w:cs="Arial"/>
            <w:sz w:val="16"/>
            <w:szCs w:val="16"/>
          </w:rPr>
          <w:t xml:space="preserve"> B2 and B3 histology</w:t>
        </w:r>
      </w:ins>
      <w:r w:rsidRPr="00FD1A58">
        <w:rPr>
          <w:rFonts w:ascii="Arial" w:hAnsi="Arial" w:cs="Arial"/>
          <w:sz w:val="16"/>
          <w:szCs w:val="16"/>
        </w:rPr>
        <w:t xml:space="preserve"> </w:t>
      </w:r>
      <w:proofErr w:type="spellStart"/>
      <w:r w:rsidRPr="00FD1A58">
        <w:rPr>
          <w:rFonts w:ascii="Arial" w:hAnsi="Arial" w:cs="Arial"/>
          <w:sz w:val="16"/>
          <w:szCs w:val="16"/>
        </w:rPr>
        <w:t>Tx</w:t>
      </w:r>
      <w:proofErr w:type="spellEnd"/>
      <w:r w:rsidRPr="00FD1A58">
        <w:rPr>
          <w:rFonts w:ascii="Arial" w:hAnsi="Arial" w:cs="Arial"/>
          <w:sz w:val="16"/>
          <w:szCs w:val="16"/>
        </w:rPr>
        <w:t xml:space="preserve">= treatment. </w:t>
      </w:r>
    </w:p>
    <w:p w:rsidR="00304D21" w:rsidRPr="001A6336" w:rsidDel="0070199A" w:rsidRDefault="00304D21" w:rsidP="00304D21">
      <w:pPr>
        <w:rPr>
          <w:del w:id="10" w:author="hellmanm" w:date="2017-07-25T15:06:00Z"/>
          <w:rFonts w:ascii="Arial" w:hAnsi="Arial" w:cs="Arial"/>
          <w:b/>
          <w:sz w:val="20"/>
          <w:szCs w:val="20"/>
        </w:rPr>
      </w:pPr>
    </w:p>
    <w:p w:rsidR="00304D21" w:rsidDel="0070199A" w:rsidRDefault="00304D21" w:rsidP="00304D21">
      <w:pPr>
        <w:spacing w:after="0" w:line="480" w:lineRule="auto"/>
        <w:rPr>
          <w:del w:id="11" w:author="hellmanm" w:date="2017-07-25T15:06:00Z"/>
          <w:rFonts w:ascii="Arial" w:hAnsi="Arial" w:cs="Arial"/>
          <w:bCs/>
        </w:rPr>
      </w:pPr>
    </w:p>
    <w:p w:rsidR="00E822AA" w:rsidRDefault="00E822AA"/>
    <w:sectPr w:rsidR="00E822AA" w:rsidSect="00E822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trackRevisions/>
  <w:defaultTabStop w:val="720"/>
  <w:characterSpacingControl w:val="doNotCompress"/>
  <w:compat/>
  <w:rsids>
    <w:rsidRoot w:val="00304D21"/>
    <w:rsid w:val="000F00F2"/>
    <w:rsid w:val="00144A3D"/>
    <w:rsid w:val="00304D21"/>
    <w:rsid w:val="003D1A8F"/>
    <w:rsid w:val="00535FCC"/>
    <w:rsid w:val="0066340C"/>
    <w:rsid w:val="0070199A"/>
    <w:rsid w:val="00787DCD"/>
    <w:rsid w:val="007A69D3"/>
    <w:rsid w:val="009F7C17"/>
    <w:rsid w:val="00C563AB"/>
    <w:rsid w:val="00D76C9B"/>
    <w:rsid w:val="00E822AA"/>
    <w:rsid w:val="00E865D2"/>
    <w:rsid w:val="00EE10E0"/>
    <w:rsid w:val="00FD1A5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D2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9</Words>
  <Characters>165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SKCC</Company>
  <LinksUpToDate>false</LinksUpToDate>
  <CharactersWithSpaces>19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bourk</dc:creator>
  <cp:lastModifiedBy>hellmanm</cp:lastModifiedBy>
  <cp:revision>3</cp:revision>
  <dcterms:created xsi:type="dcterms:W3CDTF">2017-07-25T19:07:00Z</dcterms:created>
  <dcterms:modified xsi:type="dcterms:W3CDTF">2017-07-25T19:13:00Z</dcterms:modified>
</cp:coreProperties>
</file>